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7A244" w14:textId="28DE252C" w:rsidR="00B27D9F" w:rsidRPr="00F970C1" w:rsidRDefault="00B27D9F" w:rsidP="00B27D9F">
      <w:pPr>
        <w:rPr>
          <w:rFonts w:cstheme="minorHAnsi"/>
          <w:b/>
          <w:bCs/>
        </w:rPr>
      </w:pPr>
      <w:r>
        <w:rPr>
          <w:rFonts w:cstheme="minorHAnsi"/>
          <w:b/>
          <w:bCs/>
        </w:rPr>
        <w:t>Supplement 6</w:t>
      </w:r>
      <w:r w:rsidRPr="00F970C1">
        <w:rPr>
          <w:rFonts w:cstheme="minorHAnsi"/>
          <w:b/>
          <w:bCs/>
        </w:rPr>
        <w:t xml:space="preserve">: </w:t>
      </w:r>
      <w:r>
        <w:rPr>
          <w:rFonts w:cstheme="minorHAnsi"/>
          <w:b/>
          <w:bCs/>
        </w:rPr>
        <w:t>Illustrative quotations representing DEs’ responses to focus group questions</w:t>
      </w:r>
    </w:p>
    <w:tbl>
      <w:tblPr>
        <w:tblStyle w:val="TableGrid"/>
        <w:tblW w:w="9016" w:type="dxa"/>
        <w:tblLook w:val="04A0" w:firstRow="1" w:lastRow="0" w:firstColumn="1" w:lastColumn="0" w:noHBand="0" w:noVBand="1"/>
      </w:tblPr>
      <w:tblGrid>
        <w:gridCol w:w="2122"/>
        <w:gridCol w:w="6894"/>
      </w:tblGrid>
      <w:tr w:rsidR="00B27D9F" w:rsidRPr="00342138" w14:paraId="5E16D857" w14:textId="77777777" w:rsidTr="00637166">
        <w:tc>
          <w:tcPr>
            <w:tcW w:w="2122" w:type="dxa"/>
            <w:shd w:val="clear" w:color="auto" w:fill="D9D9D9" w:themeFill="background1" w:themeFillShade="D9"/>
          </w:tcPr>
          <w:p w14:paraId="3E98E91D" w14:textId="77777777" w:rsidR="00B27D9F" w:rsidRPr="00342138" w:rsidRDefault="00B27D9F" w:rsidP="00637166">
            <w:pPr>
              <w:rPr>
                <w:rFonts w:cstheme="minorHAnsi"/>
                <w:b/>
                <w:bCs/>
              </w:rPr>
            </w:pPr>
            <w:r w:rsidRPr="00342138">
              <w:rPr>
                <w:rFonts w:cstheme="minorHAnsi"/>
                <w:b/>
                <w:bCs/>
              </w:rPr>
              <w:t>Open-ended question</w:t>
            </w:r>
          </w:p>
        </w:tc>
        <w:tc>
          <w:tcPr>
            <w:tcW w:w="6894" w:type="dxa"/>
            <w:shd w:val="clear" w:color="auto" w:fill="D9D9D9" w:themeFill="background1" w:themeFillShade="D9"/>
          </w:tcPr>
          <w:p w14:paraId="0B33D248" w14:textId="77777777" w:rsidR="00B27D9F" w:rsidRPr="00342138" w:rsidRDefault="00B27D9F" w:rsidP="00637166">
            <w:pPr>
              <w:rPr>
                <w:rFonts w:cstheme="minorHAnsi"/>
                <w:b/>
                <w:bCs/>
              </w:rPr>
            </w:pPr>
            <w:r>
              <w:rPr>
                <w:rFonts w:cstheme="minorHAnsi"/>
                <w:b/>
                <w:bCs/>
              </w:rPr>
              <w:t xml:space="preserve">DEs’ </w:t>
            </w:r>
            <w:r w:rsidRPr="00342138">
              <w:rPr>
                <w:rFonts w:cstheme="minorHAnsi"/>
                <w:b/>
                <w:bCs/>
              </w:rPr>
              <w:t>Responses</w:t>
            </w:r>
          </w:p>
        </w:tc>
      </w:tr>
      <w:tr w:rsidR="00B27D9F" w:rsidRPr="00F970C1" w14:paraId="6E937D2B" w14:textId="77777777" w:rsidTr="00637166">
        <w:tc>
          <w:tcPr>
            <w:tcW w:w="2122" w:type="dxa"/>
          </w:tcPr>
          <w:p w14:paraId="2D7666AF" w14:textId="77777777" w:rsidR="00B27D9F" w:rsidRPr="00F970C1" w:rsidRDefault="00B27D9F" w:rsidP="00637166">
            <w:pPr>
              <w:rPr>
                <w:rFonts w:cstheme="minorHAnsi"/>
              </w:rPr>
            </w:pPr>
            <w:r w:rsidRPr="00F970C1">
              <w:rPr>
                <w:rFonts w:cstheme="minorHAnsi"/>
              </w:rPr>
              <w:t xml:space="preserve">What are your thoughts about GSD an approach for working with </w:t>
            </w:r>
            <w:r>
              <w:rPr>
                <w:rFonts w:cstheme="minorHAnsi"/>
              </w:rPr>
              <w:t>YAD</w:t>
            </w:r>
            <w:r w:rsidRPr="00F970C1">
              <w:rPr>
                <w:rFonts w:cstheme="minorHAnsi"/>
              </w:rPr>
              <w:t>?</w:t>
            </w:r>
          </w:p>
        </w:tc>
        <w:tc>
          <w:tcPr>
            <w:tcW w:w="6894" w:type="dxa"/>
          </w:tcPr>
          <w:p w14:paraId="324E22B0" w14:textId="77777777" w:rsidR="00B27D9F" w:rsidRPr="00F970C1" w:rsidRDefault="00B27D9F" w:rsidP="00637166">
            <w:pPr>
              <w:rPr>
                <w:rFonts w:cstheme="minorHAnsi"/>
                <w:i/>
                <w:iCs/>
              </w:rPr>
            </w:pPr>
            <w:r w:rsidRPr="00F970C1">
              <w:rPr>
                <w:rFonts w:cstheme="minorHAnsi"/>
                <w:i/>
                <w:iCs/>
              </w:rPr>
              <w:t>Changed way of doing things, benefited personally (realised when doing assessment)</w:t>
            </w:r>
          </w:p>
          <w:p w14:paraId="7A958EFA" w14:textId="77777777" w:rsidR="00B27D9F" w:rsidRPr="00F970C1" w:rsidRDefault="00B27D9F" w:rsidP="00637166">
            <w:pPr>
              <w:rPr>
                <w:rFonts w:cstheme="minorHAnsi"/>
                <w:i/>
                <w:iCs/>
              </w:rPr>
            </w:pPr>
          </w:p>
          <w:p w14:paraId="569B133E" w14:textId="77777777" w:rsidR="00B27D9F" w:rsidRPr="00F970C1" w:rsidRDefault="00B27D9F" w:rsidP="00637166">
            <w:pPr>
              <w:rPr>
                <w:rFonts w:cstheme="minorHAnsi"/>
                <w:i/>
                <w:iCs/>
              </w:rPr>
            </w:pPr>
            <w:r w:rsidRPr="00F970C1">
              <w:rPr>
                <w:rFonts w:cstheme="minorHAnsi"/>
                <w:i/>
                <w:iCs/>
              </w:rPr>
              <w:t>Course team’s communication activities – have learned so much</w:t>
            </w:r>
          </w:p>
          <w:p w14:paraId="163E0645" w14:textId="77777777" w:rsidR="00B27D9F" w:rsidRPr="00F970C1" w:rsidRDefault="00B27D9F" w:rsidP="00637166">
            <w:pPr>
              <w:rPr>
                <w:rFonts w:cstheme="minorHAnsi"/>
                <w:i/>
                <w:iCs/>
              </w:rPr>
            </w:pPr>
          </w:p>
          <w:p w14:paraId="64834940" w14:textId="77777777" w:rsidR="00B27D9F" w:rsidRPr="00F970C1" w:rsidRDefault="00B27D9F" w:rsidP="00637166">
            <w:pPr>
              <w:rPr>
                <w:rFonts w:cstheme="minorHAnsi"/>
                <w:i/>
                <w:iCs/>
              </w:rPr>
            </w:pPr>
            <w:r w:rsidRPr="00F970C1">
              <w:rPr>
                <w:rFonts w:cstheme="minorHAnsi"/>
                <w:i/>
                <w:iCs/>
              </w:rPr>
              <w:t>It was tedious to have to chase young people, if the young person wanted to do everything with diabetes educator it was not practical, it is better to go with their flow-and set tasks to save time and there is a need for setting a time frame</w:t>
            </w:r>
          </w:p>
          <w:p w14:paraId="1B9E0155" w14:textId="77777777" w:rsidR="00B27D9F" w:rsidRPr="00F970C1" w:rsidRDefault="00B27D9F" w:rsidP="00637166">
            <w:pPr>
              <w:rPr>
                <w:rFonts w:cstheme="minorHAnsi"/>
                <w:i/>
                <w:iCs/>
              </w:rPr>
            </w:pPr>
          </w:p>
          <w:p w14:paraId="17A5CEA2" w14:textId="77777777" w:rsidR="00B27D9F" w:rsidRPr="00F970C1" w:rsidRDefault="00B27D9F" w:rsidP="00637166">
            <w:pPr>
              <w:rPr>
                <w:rFonts w:cstheme="minorHAnsi"/>
                <w:i/>
                <w:iCs/>
              </w:rPr>
            </w:pPr>
            <w:r w:rsidRPr="00F970C1">
              <w:rPr>
                <w:rFonts w:cstheme="minorHAnsi"/>
                <w:i/>
                <w:iCs/>
              </w:rPr>
              <w:t xml:space="preserve">Seemed to be motivated when they realised it was winding up. </w:t>
            </w:r>
          </w:p>
          <w:p w14:paraId="4EF4CB88" w14:textId="77777777" w:rsidR="00B27D9F" w:rsidRPr="00F970C1" w:rsidRDefault="00B27D9F" w:rsidP="00637166">
            <w:pPr>
              <w:rPr>
                <w:rFonts w:cstheme="minorHAnsi"/>
                <w:i/>
                <w:iCs/>
              </w:rPr>
            </w:pPr>
          </w:p>
          <w:p w14:paraId="20310077" w14:textId="77777777" w:rsidR="00B27D9F" w:rsidRPr="00F970C1" w:rsidRDefault="00B27D9F" w:rsidP="00637166">
            <w:pPr>
              <w:rPr>
                <w:rFonts w:cstheme="minorHAnsi"/>
                <w:i/>
                <w:iCs/>
              </w:rPr>
            </w:pPr>
            <w:r w:rsidRPr="00F970C1">
              <w:rPr>
                <w:rFonts w:cstheme="minorHAnsi"/>
                <w:i/>
                <w:iCs/>
              </w:rPr>
              <w:t>In real practice, I can’t be chasing up or [working with someone] who is not turning up</w:t>
            </w:r>
          </w:p>
          <w:p w14:paraId="12EBA9D4" w14:textId="77777777" w:rsidR="00B27D9F" w:rsidRPr="00F970C1" w:rsidRDefault="00B27D9F" w:rsidP="00637166">
            <w:pPr>
              <w:rPr>
                <w:rFonts w:cstheme="minorHAnsi"/>
                <w:i/>
                <w:iCs/>
              </w:rPr>
            </w:pPr>
          </w:p>
          <w:p w14:paraId="75DEE043" w14:textId="77777777" w:rsidR="00B27D9F" w:rsidRPr="00F970C1" w:rsidRDefault="00B27D9F" w:rsidP="00637166">
            <w:pPr>
              <w:rPr>
                <w:rFonts w:cstheme="minorHAnsi"/>
                <w:i/>
                <w:iCs/>
              </w:rPr>
            </w:pPr>
            <w:r w:rsidRPr="00F970C1">
              <w:rPr>
                <w:rFonts w:cstheme="minorHAnsi"/>
                <w:i/>
                <w:iCs/>
              </w:rPr>
              <w:t xml:space="preserve">Program was great. </w:t>
            </w:r>
          </w:p>
          <w:p w14:paraId="024E57AA" w14:textId="77777777" w:rsidR="00B27D9F" w:rsidRPr="00F970C1" w:rsidRDefault="00B27D9F" w:rsidP="00637166">
            <w:pPr>
              <w:rPr>
                <w:rFonts w:cstheme="minorHAnsi"/>
                <w:i/>
                <w:iCs/>
              </w:rPr>
            </w:pPr>
          </w:p>
          <w:p w14:paraId="1285C8D6" w14:textId="77777777" w:rsidR="00B27D9F" w:rsidRPr="00F970C1" w:rsidRDefault="00B27D9F" w:rsidP="00637166">
            <w:pPr>
              <w:rPr>
                <w:rFonts w:cstheme="minorHAnsi"/>
                <w:i/>
                <w:iCs/>
              </w:rPr>
            </w:pPr>
            <w:r w:rsidRPr="00F970C1">
              <w:rPr>
                <w:rFonts w:cstheme="minorHAnsi"/>
                <w:i/>
                <w:iCs/>
              </w:rPr>
              <w:t xml:space="preserve">One young adult became very self-sufficient and was aware of this after 4 months of silence looked at diabetes differently. </w:t>
            </w:r>
          </w:p>
          <w:p w14:paraId="31767670" w14:textId="77777777" w:rsidR="00B27D9F" w:rsidRPr="00F970C1" w:rsidRDefault="00B27D9F" w:rsidP="00637166">
            <w:pPr>
              <w:rPr>
                <w:rFonts w:cstheme="minorHAnsi"/>
                <w:i/>
                <w:iCs/>
              </w:rPr>
            </w:pPr>
          </w:p>
          <w:p w14:paraId="28AA761D" w14:textId="77777777" w:rsidR="00B27D9F" w:rsidRPr="00F970C1" w:rsidRDefault="00B27D9F" w:rsidP="00637166">
            <w:pPr>
              <w:rPr>
                <w:rFonts w:cstheme="minorHAnsi"/>
                <w:i/>
                <w:iCs/>
              </w:rPr>
            </w:pPr>
            <w:r w:rsidRPr="00F970C1">
              <w:rPr>
                <w:rFonts w:cstheme="minorHAnsi"/>
                <w:i/>
                <w:iCs/>
              </w:rPr>
              <w:t>In the beginning I was negative and scared to say anything wrong then became positive</w:t>
            </w:r>
          </w:p>
          <w:p w14:paraId="2E81FEB1" w14:textId="77777777" w:rsidR="00B27D9F" w:rsidRPr="00F970C1" w:rsidRDefault="00B27D9F" w:rsidP="00637166">
            <w:pPr>
              <w:rPr>
                <w:rFonts w:cstheme="minorHAnsi"/>
                <w:i/>
                <w:iCs/>
              </w:rPr>
            </w:pPr>
          </w:p>
          <w:p w14:paraId="4C14A311" w14:textId="77777777" w:rsidR="00B27D9F" w:rsidRPr="00F970C1" w:rsidRDefault="00B27D9F" w:rsidP="00637166">
            <w:pPr>
              <w:rPr>
                <w:rFonts w:cstheme="minorHAnsi"/>
                <w:i/>
                <w:iCs/>
              </w:rPr>
            </w:pPr>
            <w:r w:rsidRPr="00F970C1">
              <w:rPr>
                <w:rFonts w:cstheme="minorHAnsi"/>
                <w:i/>
                <w:iCs/>
              </w:rPr>
              <w:t>It was difficult to get young people into the program. I tried 3 people [3 strikes]</w:t>
            </w:r>
          </w:p>
          <w:p w14:paraId="4EC0AA0D" w14:textId="77777777" w:rsidR="00B27D9F" w:rsidRPr="00F970C1" w:rsidRDefault="00B27D9F" w:rsidP="00637166">
            <w:pPr>
              <w:rPr>
                <w:rFonts w:cstheme="minorHAnsi"/>
                <w:i/>
                <w:iCs/>
              </w:rPr>
            </w:pPr>
          </w:p>
          <w:p w14:paraId="50489D9F" w14:textId="77777777" w:rsidR="00B27D9F" w:rsidRPr="00F970C1" w:rsidRDefault="00B27D9F" w:rsidP="00637166">
            <w:pPr>
              <w:rPr>
                <w:rFonts w:cstheme="minorHAnsi"/>
                <w:i/>
                <w:iCs/>
              </w:rPr>
            </w:pPr>
            <w:r w:rsidRPr="00F970C1">
              <w:rPr>
                <w:rFonts w:cstheme="minorHAnsi"/>
                <w:i/>
                <w:iCs/>
              </w:rPr>
              <w:t>It was beneficial to talk to team member [ before going into] conversations [as it] gave confidence.</w:t>
            </w:r>
          </w:p>
          <w:p w14:paraId="0CD3C1FE" w14:textId="77777777" w:rsidR="00B27D9F" w:rsidRPr="00F970C1" w:rsidRDefault="00B27D9F" w:rsidP="00637166">
            <w:pPr>
              <w:rPr>
                <w:rFonts w:cstheme="minorHAnsi"/>
                <w:i/>
                <w:iCs/>
              </w:rPr>
            </w:pPr>
          </w:p>
          <w:p w14:paraId="32C5EFF6" w14:textId="77777777" w:rsidR="00B27D9F" w:rsidRPr="00F970C1" w:rsidRDefault="00B27D9F" w:rsidP="00637166">
            <w:pPr>
              <w:rPr>
                <w:rFonts w:cstheme="minorHAnsi"/>
              </w:rPr>
            </w:pPr>
            <w:r w:rsidRPr="00F970C1">
              <w:rPr>
                <w:rFonts w:cstheme="minorHAnsi"/>
                <w:i/>
                <w:iCs/>
              </w:rPr>
              <w:t>Conversations present opportunity to say: what else?</w:t>
            </w:r>
          </w:p>
        </w:tc>
      </w:tr>
      <w:tr w:rsidR="00B27D9F" w:rsidRPr="00F970C1" w14:paraId="254F3ABE" w14:textId="77777777" w:rsidTr="00637166">
        <w:tc>
          <w:tcPr>
            <w:tcW w:w="2122" w:type="dxa"/>
          </w:tcPr>
          <w:p w14:paraId="2B35BB6E" w14:textId="77777777" w:rsidR="00B27D9F" w:rsidRPr="00F970C1" w:rsidRDefault="00B27D9F" w:rsidP="00637166">
            <w:pPr>
              <w:rPr>
                <w:rFonts w:cstheme="minorHAnsi"/>
              </w:rPr>
            </w:pPr>
            <w:r w:rsidRPr="00F970C1">
              <w:rPr>
                <w:rFonts w:cstheme="minorHAnsi"/>
              </w:rPr>
              <w:t>How about GSD online?</w:t>
            </w:r>
          </w:p>
        </w:tc>
        <w:tc>
          <w:tcPr>
            <w:tcW w:w="6894" w:type="dxa"/>
          </w:tcPr>
          <w:p w14:paraId="47643883" w14:textId="77777777" w:rsidR="00B27D9F" w:rsidRPr="00F970C1" w:rsidRDefault="00B27D9F" w:rsidP="00637166">
            <w:pPr>
              <w:rPr>
                <w:rFonts w:cstheme="minorHAnsi"/>
                <w:i/>
                <w:iCs/>
              </w:rPr>
            </w:pPr>
            <w:r w:rsidRPr="00F970C1">
              <w:rPr>
                <w:rFonts w:cstheme="minorHAnsi"/>
                <w:i/>
                <w:iCs/>
              </w:rPr>
              <w:t>Regarding the platform: it was not ideal as we had to go back to home page every time between conversations</w:t>
            </w:r>
          </w:p>
          <w:p w14:paraId="6AD8D35A" w14:textId="77777777" w:rsidR="00B27D9F" w:rsidRPr="00F970C1" w:rsidRDefault="00B27D9F" w:rsidP="00637166">
            <w:pPr>
              <w:rPr>
                <w:rFonts w:cstheme="minorHAnsi"/>
                <w:i/>
                <w:iCs/>
              </w:rPr>
            </w:pPr>
          </w:p>
          <w:p w14:paraId="1B3114C4" w14:textId="77777777" w:rsidR="00B27D9F" w:rsidRPr="00F970C1" w:rsidRDefault="00B27D9F" w:rsidP="00637166">
            <w:pPr>
              <w:rPr>
                <w:rFonts w:cstheme="minorHAnsi"/>
                <w:i/>
                <w:iCs/>
              </w:rPr>
            </w:pPr>
            <w:r w:rsidRPr="00F970C1">
              <w:rPr>
                <w:rFonts w:cstheme="minorHAnsi"/>
                <w:i/>
                <w:iCs/>
              </w:rPr>
              <w:t>Platform very smooth</w:t>
            </w:r>
          </w:p>
          <w:p w14:paraId="44F65A6D" w14:textId="77777777" w:rsidR="00B27D9F" w:rsidRPr="00F970C1" w:rsidRDefault="00B27D9F" w:rsidP="00637166">
            <w:pPr>
              <w:rPr>
                <w:rFonts w:cstheme="minorHAnsi"/>
                <w:i/>
                <w:iCs/>
              </w:rPr>
            </w:pPr>
          </w:p>
          <w:p w14:paraId="39F7DC6B" w14:textId="77777777" w:rsidR="00B27D9F" w:rsidRPr="00F970C1" w:rsidRDefault="00B27D9F" w:rsidP="00637166">
            <w:pPr>
              <w:rPr>
                <w:rFonts w:cstheme="minorHAnsi"/>
                <w:i/>
                <w:iCs/>
              </w:rPr>
            </w:pPr>
            <w:r w:rsidRPr="00F970C1">
              <w:rPr>
                <w:rFonts w:cstheme="minorHAnsi"/>
                <w:i/>
                <w:iCs/>
              </w:rPr>
              <w:t>Standard of language [was high literacy], may be assess using tools for health literacy and readability</w:t>
            </w:r>
          </w:p>
          <w:p w14:paraId="74CFC005" w14:textId="77777777" w:rsidR="00B27D9F" w:rsidRPr="00F970C1" w:rsidRDefault="00B27D9F" w:rsidP="00637166">
            <w:pPr>
              <w:rPr>
                <w:rFonts w:cstheme="minorHAnsi"/>
                <w:i/>
                <w:iCs/>
              </w:rPr>
            </w:pPr>
          </w:p>
          <w:p w14:paraId="61068723" w14:textId="77777777" w:rsidR="00B27D9F" w:rsidRPr="00F970C1" w:rsidRDefault="00B27D9F" w:rsidP="00637166">
            <w:pPr>
              <w:rPr>
                <w:rFonts w:cstheme="minorHAnsi"/>
                <w:i/>
                <w:iCs/>
              </w:rPr>
            </w:pPr>
            <w:r w:rsidRPr="00F970C1">
              <w:rPr>
                <w:rFonts w:cstheme="minorHAnsi"/>
                <w:i/>
                <w:iCs/>
              </w:rPr>
              <w:t xml:space="preserve">Questions sometimes negatively worded – not </w:t>
            </w:r>
            <w:r>
              <w:rPr>
                <w:rFonts w:cstheme="minorHAnsi"/>
                <w:i/>
                <w:iCs/>
              </w:rPr>
              <w:t>YAD</w:t>
            </w:r>
            <w:r w:rsidRPr="00F970C1">
              <w:rPr>
                <w:rFonts w:cstheme="minorHAnsi"/>
                <w:i/>
                <w:iCs/>
              </w:rPr>
              <w:t xml:space="preserve"> have problems especially in the unfinished sentences where language a little negative. The purpose is to established good qualities in life approach and approach to diabetes</w:t>
            </w:r>
          </w:p>
          <w:p w14:paraId="527B255A" w14:textId="77777777" w:rsidR="00B27D9F" w:rsidRPr="00F970C1" w:rsidRDefault="00B27D9F" w:rsidP="00637166">
            <w:pPr>
              <w:rPr>
                <w:rFonts w:cstheme="minorHAnsi"/>
                <w:i/>
                <w:iCs/>
              </w:rPr>
            </w:pPr>
          </w:p>
          <w:p w14:paraId="5954CD27" w14:textId="77777777" w:rsidR="00B27D9F" w:rsidRPr="00F970C1" w:rsidRDefault="00B27D9F" w:rsidP="00637166">
            <w:pPr>
              <w:rPr>
                <w:rFonts w:cstheme="minorHAnsi"/>
              </w:rPr>
            </w:pPr>
            <w:r w:rsidRPr="00F970C1">
              <w:rPr>
                <w:rFonts w:cstheme="minorHAnsi"/>
                <w:i/>
                <w:iCs/>
              </w:rPr>
              <w:t>Offering no camera – in case they [young person] are uncomfortable</w:t>
            </w:r>
          </w:p>
        </w:tc>
      </w:tr>
    </w:tbl>
    <w:p w14:paraId="1F4C8E2B" w14:textId="77777777" w:rsidR="0091317D" w:rsidRDefault="0091317D"/>
    <w:sectPr w:rsidR="009131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D9F"/>
    <w:rsid w:val="0091317D"/>
    <w:rsid w:val="00B27D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05A82"/>
  <w15:chartTrackingRefBased/>
  <w15:docId w15:val="{1EB46CC7-7928-4E07-9149-C955E465A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D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7D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2</Words>
  <Characters>1499</Characters>
  <Application>Microsoft Office Word</Application>
  <DocSecurity>0</DocSecurity>
  <Lines>12</Lines>
  <Paragraphs>3</Paragraphs>
  <ScaleCrop>false</ScaleCrop>
  <Company/>
  <LinksUpToDate>false</LinksUpToDate>
  <CharactersWithSpaces>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dil Rasmussen</dc:creator>
  <cp:keywords/>
  <dc:description/>
  <cp:lastModifiedBy>Bodil Rasmussen</cp:lastModifiedBy>
  <cp:revision>1</cp:revision>
  <dcterms:created xsi:type="dcterms:W3CDTF">2022-02-26T06:26:00Z</dcterms:created>
  <dcterms:modified xsi:type="dcterms:W3CDTF">2022-02-26T06:27:00Z</dcterms:modified>
</cp:coreProperties>
</file>